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22A" w:rsidRPr="00393AEB" w:rsidRDefault="00A9222A" w:rsidP="00A9222A">
      <w:p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color w:val="000000"/>
          <w:kern w:val="0"/>
          <w:szCs w:val="24"/>
        </w:rPr>
        <w:t>T</w:t>
      </w:r>
      <w:r w:rsidRPr="00393AEB">
        <w:rPr>
          <w:rFonts w:ascii="Times New Roman" w:hAnsi="Times New Roman"/>
          <w:b/>
          <w:color w:val="000000"/>
          <w:kern w:val="0"/>
          <w:szCs w:val="24"/>
        </w:rPr>
        <w:t xml:space="preserve">able </w:t>
      </w:r>
      <w:r>
        <w:rPr>
          <w:rFonts w:ascii="Times New Roman" w:hAnsi="Times New Roman"/>
          <w:b/>
          <w:color w:val="000000"/>
          <w:kern w:val="0"/>
          <w:szCs w:val="24"/>
        </w:rPr>
        <w:t>S</w:t>
      </w:r>
      <w:r w:rsidRPr="00393AEB">
        <w:rPr>
          <w:rFonts w:ascii="Times New Roman" w:hAnsi="Times New Roman"/>
          <w:b/>
          <w:color w:val="000000"/>
          <w:kern w:val="0"/>
          <w:szCs w:val="24"/>
        </w:rPr>
        <w:t xml:space="preserve">3.  </w:t>
      </w:r>
      <w:r w:rsidRPr="00393AEB">
        <w:rPr>
          <w:rFonts w:ascii="Times New Roman" w:hAnsi="Times New Roman"/>
          <w:color w:val="000000"/>
          <w:kern w:val="0"/>
          <w:szCs w:val="24"/>
        </w:rPr>
        <w:t xml:space="preserve">A summary of lifespan </w:t>
      </w:r>
      <w:r>
        <w:rPr>
          <w:rFonts w:ascii="Times New Roman" w:hAnsi="Times New Roman"/>
          <w:color w:val="000000"/>
          <w:kern w:val="0"/>
          <w:szCs w:val="24"/>
        </w:rPr>
        <w:t xml:space="preserve">resulting from simultaneous </w:t>
      </w:r>
      <w:proofErr w:type="spellStart"/>
      <w:r>
        <w:rPr>
          <w:rFonts w:ascii="Times New Roman" w:hAnsi="Times New Roman"/>
          <w:color w:val="000000"/>
          <w:kern w:val="0"/>
          <w:szCs w:val="24"/>
        </w:rPr>
        <w:t>over</w:t>
      </w:r>
      <w:r w:rsidRPr="00393AEB">
        <w:rPr>
          <w:rFonts w:ascii="Times New Roman" w:hAnsi="Times New Roman"/>
          <w:color w:val="000000"/>
          <w:kern w:val="0"/>
          <w:szCs w:val="24"/>
        </w:rPr>
        <w:t>expression</w:t>
      </w:r>
      <w:proofErr w:type="spellEnd"/>
      <w:r w:rsidRPr="00393AEB">
        <w:rPr>
          <w:rFonts w:ascii="Times New Roman" w:hAnsi="Times New Roman"/>
          <w:color w:val="000000"/>
          <w:kern w:val="0"/>
          <w:szCs w:val="24"/>
        </w:rPr>
        <w:t xml:space="preserve"> and knockdown </w:t>
      </w:r>
      <w:r>
        <w:rPr>
          <w:rFonts w:ascii="Times New Roman" w:hAnsi="Times New Roman" w:hint="eastAsia"/>
          <w:color w:val="000000"/>
          <w:kern w:val="0"/>
          <w:szCs w:val="24"/>
        </w:rPr>
        <w:t xml:space="preserve">of different </w:t>
      </w:r>
      <w:r w:rsidRPr="00393AEB">
        <w:rPr>
          <w:rFonts w:ascii="Times New Roman" w:hAnsi="Times New Roman"/>
          <w:color w:val="000000"/>
          <w:kern w:val="0"/>
          <w:szCs w:val="24"/>
        </w:rPr>
        <w:t>combin</w:t>
      </w:r>
      <w:r>
        <w:rPr>
          <w:rFonts w:ascii="Times New Roman" w:hAnsi="Times New Roman"/>
          <w:color w:val="000000"/>
          <w:kern w:val="0"/>
          <w:szCs w:val="24"/>
        </w:rPr>
        <w:t>ations</w:t>
      </w:r>
      <w:r w:rsidRPr="00393AEB">
        <w:rPr>
          <w:rFonts w:ascii="Times New Roman" w:hAnsi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Cs w:val="24"/>
        </w:rPr>
        <w:t xml:space="preserve">of </w:t>
      </w:r>
      <w:r w:rsidRPr="00393AEB">
        <w:rPr>
          <w:rFonts w:ascii="Times New Roman" w:hAnsi="Times New Roman"/>
          <w:i/>
          <w:color w:val="000000"/>
          <w:kern w:val="0"/>
          <w:szCs w:val="24"/>
        </w:rPr>
        <w:t>Atg7</w:t>
      </w:r>
      <w:r w:rsidRPr="00393AEB">
        <w:rPr>
          <w:rFonts w:ascii="Times New Roman" w:hAnsi="Times New Roman"/>
          <w:color w:val="000000"/>
          <w:kern w:val="0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Cs w:val="24"/>
        </w:rPr>
        <w:t>and</w:t>
      </w:r>
      <w:r w:rsidRPr="00393AEB">
        <w:rPr>
          <w:rFonts w:ascii="Times New Roman" w:hAnsi="Times New Roman"/>
          <w:color w:val="000000"/>
          <w:kern w:val="0"/>
          <w:szCs w:val="24"/>
        </w:rPr>
        <w:t xml:space="preserve"> </w:t>
      </w:r>
      <w:r w:rsidRPr="00393AEB">
        <w:rPr>
          <w:rFonts w:ascii="Times New Roman" w:hAnsi="Times New Roman"/>
          <w:i/>
          <w:color w:val="000000"/>
          <w:kern w:val="0"/>
          <w:szCs w:val="24"/>
        </w:rPr>
        <w:t>Hsp27</w:t>
      </w:r>
      <w:r>
        <w:rPr>
          <w:rFonts w:ascii="Times New Roman" w:hAnsi="Times New Roman"/>
          <w:i/>
          <w:color w:val="000000"/>
          <w:kern w:val="0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Cs w:val="24"/>
        </w:rPr>
        <w:t xml:space="preserve">in </w:t>
      </w:r>
      <w:r w:rsidRPr="00BF3F51">
        <w:rPr>
          <w:rFonts w:ascii="Times New Roman" w:hAnsi="Times New Roman" w:hint="eastAsia"/>
          <w:i/>
          <w:color w:val="000000"/>
          <w:kern w:val="0"/>
          <w:szCs w:val="24"/>
        </w:rPr>
        <w:t>Drosophila</w:t>
      </w:r>
      <w:r>
        <w:rPr>
          <w:rFonts w:ascii="Times New Roman" w:hAnsi="Times New Roman" w:hint="eastAsia"/>
          <w:i/>
          <w:color w:val="000000"/>
          <w:kern w:val="0"/>
          <w:szCs w:val="24"/>
        </w:rPr>
        <w:t>.</w:t>
      </w:r>
    </w:p>
    <w:tbl>
      <w:tblPr>
        <w:tblW w:w="9007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3686"/>
        <w:gridCol w:w="1158"/>
        <w:gridCol w:w="327"/>
        <w:gridCol w:w="1325"/>
        <w:gridCol w:w="1519"/>
        <w:gridCol w:w="992"/>
      </w:tblGrid>
      <w:tr w:rsidR="00A9222A" w:rsidRPr="00077A9A" w:rsidTr="00CA28C6">
        <w:trPr>
          <w:trHeight w:val="345"/>
        </w:trPr>
        <w:tc>
          <w:tcPr>
            <w:tcW w:w="48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  <w:p w:rsidR="00A9222A" w:rsidRPr="00393AEB" w:rsidRDefault="00A9222A" w:rsidP="00CA28C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ifespan</w:t>
            </w:r>
          </w:p>
        </w:tc>
        <w:tc>
          <w:tcPr>
            <w:tcW w:w="31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222A" w:rsidRPr="00077A9A" w:rsidTr="00CA28C6">
        <w:trPr>
          <w:trHeight w:val="66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train </w:t>
            </w:r>
            <w:r w:rsidRPr="00393AEB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4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an (days)</w:t>
            </w:r>
          </w:p>
        </w:tc>
        <w:tc>
          <w:tcPr>
            <w:tcW w:w="25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Gal4/+)</w:t>
            </w:r>
          </w:p>
        </w:tc>
      </w:tr>
      <w:tr w:rsidR="00A9222A" w:rsidRPr="00077A9A" w:rsidTr="00CA28C6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7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/+; 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ppl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p27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4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.2</w:t>
            </w:r>
          </w:p>
        </w:tc>
        <w:tc>
          <w:tcPr>
            <w:tcW w:w="25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0.9***</w:t>
            </w:r>
          </w:p>
        </w:tc>
      </w:tr>
      <w:tr w:rsidR="00A9222A" w:rsidRPr="00077A9A" w:rsidTr="00CA28C6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p27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/+; 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ppl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7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.1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-27.0***</w:t>
            </w:r>
          </w:p>
        </w:tc>
      </w:tr>
      <w:tr w:rsidR="00A9222A" w:rsidRPr="00077A9A" w:rsidTr="00CA28C6">
        <w:trPr>
          <w:trHeight w:val="345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22A" w:rsidRPr="00393AEB" w:rsidRDefault="00A9222A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ppl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222A" w:rsidRPr="00393AEB" w:rsidRDefault="00A9222A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9222A" w:rsidRPr="00393AEB" w:rsidRDefault="00A9222A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A9222A" w:rsidRPr="00393AEB" w:rsidRDefault="00A9222A" w:rsidP="00A9222A">
      <w:pPr>
        <w:rPr>
          <w:rFonts w:ascii="Times New Roman" w:hAnsi="Times New Roman"/>
          <w:color w:val="000000"/>
          <w:kern w:val="0"/>
          <w:sz w:val="20"/>
          <w:szCs w:val="20"/>
        </w:rPr>
      </w:pP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>-value were calculated by log-rank test: ***</w:t>
      </w: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 xml:space="preserve"> &lt; 0.001</w:t>
      </w:r>
    </w:p>
    <w:p w:rsidR="009D47DA" w:rsidRDefault="009D47DA"/>
    <w:sectPr w:rsidR="009D47DA" w:rsidSect="00A9222A">
      <w:type w:val="continuous"/>
      <w:pgSz w:w="11906" w:h="16838" w:code="9"/>
      <w:pgMar w:top="1440" w:right="1797" w:bottom="1440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9222A"/>
    <w:rsid w:val="000007AF"/>
    <w:rsid w:val="000008D0"/>
    <w:rsid w:val="000015E9"/>
    <w:rsid w:val="0000175B"/>
    <w:rsid w:val="00003900"/>
    <w:rsid w:val="00005492"/>
    <w:rsid w:val="00005ACC"/>
    <w:rsid w:val="00005B5F"/>
    <w:rsid w:val="00007B34"/>
    <w:rsid w:val="000114A8"/>
    <w:rsid w:val="00012589"/>
    <w:rsid w:val="00012B11"/>
    <w:rsid w:val="0001330B"/>
    <w:rsid w:val="00013E3D"/>
    <w:rsid w:val="00016C8E"/>
    <w:rsid w:val="0001721A"/>
    <w:rsid w:val="0002240C"/>
    <w:rsid w:val="00022523"/>
    <w:rsid w:val="000227AA"/>
    <w:rsid w:val="00023D35"/>
    <w:rsid w:val="00023DC1"/>
    <w:rsid w:val="00025940"/>
    <w:rsid w:val="000270E1"/>
    <w:rsid w:val="00034552"/>
    <w:rsid w:val="0003671D"/>
    <w:rsid w:val="00036A94"/>
    <w:rsid w:val="00036CEC"/>
    <w:rsid w:val="00040211"/>
    <w:rsid w:val="00041F7E"/>
    <w:rsid w:val="00043041"/>
    <w:rsid w:val="00043868"/>
    <w:rsid w:val="000439B3"/>
    <w:rsid w:val="00044021"/>
    <w:rsid w:val="00053AA7"/>
    <w:rsid w:val="00060731"/>
    <w:rsid w:val="0006082A"/>
    <w:rsid w:val="0006245E"/>
    <w:rsid w:val="00063103"/>
    <w:rsid w:val="00063A29"/>
    <w:rsid w:val="00064A10"/>
    <w:rsid w:val="00066761"/>
    <w:rsid w:val="0006681F"/>
    <w:rsid w:val="0007038D"/>
    <w:rsid w:val="000712A0"/>
    <w:rsid w:val="000713C9"/>
    <w:rsid w:val="0007300B"/>
    <w:rsid w:val="0007389E"/>
    <w:rsid w:val="00073B0D"/>
    <w:rsid w:val="00074B13"/>
    <w:rsid w:val="00074BB3"/>
    <w:rsid w:val="00076AEC"/>
    <w:rsid w:val="00077BE7"/>
    <w:rsid w:val="00080A8D"/>
    <w:rsid w:val="000814AF"/>
    <w:rsid w:val="0008173D"/>
    <w:rsid w:val="00086193"/>
    <w:rsid w:val="000874F6"/>
    <w:rsid w:val="000879AD"/>
    <w:rsid w:val="0009037D"/>
    <w:rsid w:val="000916AD"/>
    <w:rsid w:val="00091A10"/>
    <w:rsid w:val="00095135"/>
    <w:rsid w:val="0009672D"/>
    <w:rsid w:val="00097CD2"/>
    <w:rsid w:val="000A2F4C"/>
    <w:rsid w:val="000A398F"/>
    <w:rsid w:val="000A3AB9"/>
    <w:rsid w:val="000A3F55"/>
    <w:rsid w:val="000A488A"/>
    <w:rsid w:val="000A6937"/>
    <w:rsid w:val="000A7CED"/>
    <w:rsid w:val="000B0BD3"/>
    <w:rsid w:val="000B1318"/>
    <w:rsid w:val="000B15E3"/>
    <w:rsid w:val="000B616A"/>
    <w:rsid w:val="000B7824"/>
    <w:rsid w:val="000B7EDE"/>
    <w:rsid w:val="000C02EB"/>
    <w:rsid w:val="000C0C44"/>
    <w:rsid w:val="000C1ABE"/>
    <w:rsid w:val="000C3C6C"/>
    <w:rsid w:val="000C46D9"/>
    <w:rsid w:val="000C6549"/>
    <w:rsid w:val="000C7AEF"/>
    <w:rsid w:val="000D1D5B"/>
    <w:rsid w:val="000D4C42"/>
    <w:rsid w:val="000D4FF7"/>
    <w:rsid w:val="000D6116"/>
    <w:rsid w:val="000D6494"/>
    <w:rsid w:val="000D7364"/>
    <w:rsid w:val="000E13CF"/>
    <w:rsid w:val="000E170C"/>
    <w:rsid w:val="000E173B"/>
    <w:rsid w:val="000E5E64"/>
    <w:rsid w:val="000F044A"/>
    <w:rsid w:val="000F0468"/>
    <w:rsid w:val="000F1137"/>
    <w:rsid w:val="000F2AD6"/>
    <w:rsid w:val="000F3B2D"/>
    <w:rsid w:val="000F4CFF"/>
    <w:rsid w:val="001001CE"/>
    <w:rsid w:val="001004AB"/>
    <w:rsid w:val="0010090E"/>
    <w:rsid w:val="00101D0E"/>
    <w:rsid w:val="001028B4"/>
    <w:rsid w:val="00102BF2"/>
    <w:rsid w:val="0010603B"/>
    <w:rsid w:val="001072B2"/>
    <w:rsid w:val="00110F8A"/>
    <w:rsid w:val="001127E9"/>
    <w:rsid w:val="00117EE7"/>
    <w:rsid w:val="001217D0"/>
    <w:rsid w:val="001235EA"/>
    <w:rsid w:val="00123E2D"/>
    <w:rsid w:val="00124FF6"/>
    <w:rsid w:val="001270E9"/>
    <w:rsid w:val="00131AF2"/>
    <w:rsid w:val="001347FF"/>
    <w:rsid w:val="00135402"/>
    <w:rsid w:val="0013689E"/>
    <w:rsid w:val="0014125F"/>
    <w:rsid w:val="001420B7"/>
    <w:rsid w:val="001432E8"/>
    <w:rsid w:val="00150B85"/>
    <w:rsid w:val="00152036"/>
    <w:rsid w:val="0015302A"/>
    <w:rsid w:val="0015491F"/>
    <w:rsid w:val="00155770"/>
    <w:rsid w:val="00155E01"/>
    <w:rsid w:val="00157731"/>
    <w:rsid w:val="00160302"/>
    <w:rsid w:val="00161CAA"/>
    <w:rsid w:val="00161F21"/>
    <w:rsid w:val="001662B9"/>
    <w:rsid w:val="00167B8B"/>
    <w:rsid w:val="001700FD"/>
    <w:rsid w:val="00172782"/>
    <w:rsid w:val="00172DB2"/>
    <w:rsid w:val="00176AA0"/>
    <w:rsid w:val="001805EA"/>
    <w:rsid w:val="00180EA9"/>
    <w:rsid w:val="00181CBA"/>
    <w:rsid w:val="0018420D"/>
    <w:rsid w:val="00190485"/>
    <w:rsid w:val="001911EB"/>
    <w:rsid w:val="00193C7F"/>
    <w:rsid w:val="0019524E"/>
    <w:rsid w:val="00195D76"/>
    <w:rsid w:val="00197396"/>
    <w:rsid w:val="00197B65"/>
    <w:rsid w:val="001A11C7"/>
    <w:rsid w:val="001A2493"/>
    <w:rsid w:val="001A2CC2"/>
    <w:rsid w:val="001A412C"/>
    <w:rsid w:val="001A520E"/>
    <w:rsid w:val="001A64F9"/>
    <w:rsid w:val="001A6603"/>
    <w:rsid w:val="001B0061"/>
    <w:rsid w:val="001B040C"/>
    <w:rsid w:val="001B41DD"/>
    <w:rsid w:val="001B43F2"/>
    <w:rsid w:val="001B796A"/>
    <w:rsid w:val="001C011A"/>
    <w:rsid w:val="001C6DE2"/>
    <w:rsid w:val="001C7162"/>
    <w:rsid w:val="001D13AF"/>
    <w:rsid w:val="001D3557"/>
    <w:rsid w:val="001D4B9A"/>
    <w:rsid w:val="001D73A1"/>
    <w:rsid w:val="001E3511"/>
    <w:rsid w:val="001E3B2B"/>
    <w:rsid w:val="001E3DCB"/>
    <w:rsid w:val="001E44E4"/>
    <w:rsid w:val="001E53E5"/>
    <w:rsid w:val="001E7224"/>
    <w:rsid w:val="001F13C4"/>
    <w:rsid w:val="001F1AD5"/>
    <w:rsid w:val="001F2AFC"/>
    <w:rsid w:val="001F3A20"/>
    <w:rsid w:val="001F3A68"/>
    <w:rsid w:val="001F503E"/>
    <w:rsid w:val="001F521A"/>
    <w:rsid w:val="001F529B"/>
    <w:rsid w:val="001F6269"/>
    <w:rsid w:val="001F7060"/>
    <w:rsid w:val="001F7631"/>
    <w:rsid w:val="002017B8"/>
    <w:rsid w:val="00201ACB"/>
    <w:rsid w:val="0020298B"/>
    <w:rsid w:val="0020391E"/>
    <w:rsid w:val="0020587A"/>
    <w:rsid w:val="00207480"/>
    <w:rsid w:val="002075ED"/>
    <w:rsid w:val="00210DEE"/>
    <w:rsid w:val="00211B81"/>
    <w:rsid w:val="002125BE"/>
    <w:rsid w:val="00213415"/>
    <w:rsid w:val="00214BC7"/>
    <w:rsid w:val="00214E64"/>
    <w:rsid w:val="00215514"/>
    <w:rsid w:val="002217E9"/>
    <w:rsid w:val="002221B2"/>
    <w:rsid w:val="0022220A"/>
    <w:rsid w:val="00222A58"/>
    <w:rsid w:val="00224422"/>
    <w:rsid w:val="002255F5"/>
    <w:rsid w:val="002262A9"/>
    <w:rsid w:val="00227E37"/>
    <w:rsid w:val="002313FC"/>
    <w:rsid w:val="00231F5A"/>
    <w:rsid w:val="002322AE"/>
    <w:rsid w:val="0023633E"/>
    <w:rsid w:val="002365C0"/>
    <w:rsid w:val="00237A05"/>
    <w:rsid w:val="00244650"/>
    <w:rsid w:val="00246F85"/>
    <w:rsid w:val="002503BA"/>
    <w:rsid w:val="0025065E"/>
    <w:rsid w:val="00252460"/>
    <w:rsid w:val="00255868"/>
    <w:rsid w:val="0025672E"/>
    <w:rsid w:val="0025752A"/>
    <w:rsid w:val="00257BB2"/>
    <w:rsid w:val="00261CC3"/>
    <w:rsid w:val="00263227"/>
    <w:rsid w:val="00264038"/>
    <w:rsid w:val="002641A2"/>
    <w:rsid w:val="00265076"/>
    <w:rsid w:val="0026625A"/>
    <w:rsid w:val="002670A6"/>
    <w:rsid w:val="002674C3"/>
    <w:rsid w:val="00271FB9"/>
    <w:rsid w:val="00272BCD"/>
    <w:rsid w:val="00273401"/>
    <w:rsid w:val="0027391E"/>
    <w:rsid w:val="002744DA"/>
    <w:rsid w:val="00275E2B"/>
    <w:rsid w:val="00275FE1"/>
    <w:rsid w:val="00282CB6"/>
    <w:rsid w:val="0028516F"/>
    <w:rsid w:val="002855A0"/>
    <w:rsid w:val="002904B0"/>
    <w:rsid w:val="00291867"/>
    <w:rsid w:val="00292ADF"/>
    <w:rsid w:val="002948D2"/>
    <w:rsid w:val="00295957"/>
    <w:rsid w:val="00296527"/>
    <w:rsid w:val="00297407"/>
    <w:rsid w:val="002A16FA"/>
    <w:rsid w:val="002A211E"/>
    <w:rsid w:val="002A4793"/>
    <w:rsid w:val="002A4AFF"/>
    <w:rsid w:val="002A54C9"/>
    <w:rsid w:val="002A5632"/>
    <w:rsid w:val="002A760C"/>
    <w:rsid w:val="002A7CDC"/>
    <w:rsid w:val="002B08F9"/>
    <w:rsid w:val="002B3864"/>
    <w:rsid w:val="002B66B0"/>
    <w:rsid w:val="002B75D7"/>
    <w:rsid w:val="002C06B5"/>
    <w:rsid w:val="002C0B7D"/>
    <w:rsid w:val="002C0F88"/>
    <w:rsid w:val="002C2EDC"/>
    <w:rsid w:val="002C34E0"/>
    <w:rsid w:val="002C6E6A"/>
    <w:rsid w:val="002C70EA"/>
    <w:rsid w:val="002C711C"/>
    <w:rsid w:val="002C74DC"/>
    <w:rsid w:val="002D11F6"/>
    <w:rsid w:val="002D15D6"/>
    <w:rsid w:val="002D18CF"/>
    <w:rsid w:val="002D75C6"/>
    <w:rsid w:val="002E0305"/>
    <w:rsid w:val="002E1507"/>
    <w:rsid w:val="002E21C7"/>
    <w:rsid w:val="002E3895"/>
    <w:rsid w:val="002E6C09"/>
    <w:rsid w:val="002E7E30"/>
    <w:rsid w:val="002F32C6"/>
    <w:rsid w:val="002F510E"/>
    <w:rsid w:val="002F6669"/>
    <w:rsid w:val="00300BF8"/>
    <w:rsid w:val="00300C11"/>
    <w:rsid w:val="00301352"/>
    <w:rsid w:val="003016F9"/>
    <w:rsid w:val="00302B26"/>
    <w:rsid w:val="00304168"/>
    <w:rsid w:val="00310974"/>
    <w:rsid w:val="00315119"/>
    <w:rsid w:val="00316792"/>
    <w:rsid w:val="00320F49"/>
    <w:rsid w:val="003218A7"/>
    <w:rsid w:val="00321C99"/>
    <w:rsid w:val="00322556"/>
    <w:rsid w:val="00322E18"/>
    <w:rsid w:val="00325F28"/>
    <w:rsid w:val="00330EB4"/>
    <w:rsid w:val="0033121E"/>
    <w:rsid w:val="00331A46"/>
    <w:rsid w:val="00331ED9"/>
    <w:rsid w:val="00336497"/>
    <w:rsid w:val="003404B0"/>
    <w:rsid w:val="00340E04"/>
    <w:rsid w:val="00341564"/>
    <w:rsid w:val="00344518"/>
    <w:rsid w:val="00344689"/>
    <w:rsid w:val="00345E6B"/>
    <w:rsid w:val="0034771A"/>
    <w:rsid w:val="003479CE"/>
    <w:rsid w:val="00347CFD"/>
    <w:rsid w:val="00350513"/>
    <w:rsid w:val="00353DF9"/>
    <w:rsid w:val="0035659D"/>
    <w:rsid w:val="00361BCC"/>
    <w:rsid w:val="00363BB7"/>
    <w:rsid w:val="00365ADE"/>
    <w:rsid w:val="003704AA"/>
    <w:rsid w:val="00373F1D"/>
    <w:rsid w:val="00374645"/>
    <w:rsid w:val="00374647"/>
    <w:rsid w:val="00375E0D"/>
    <w:rsid w:val="0037629B"/>
    <w:rsid w:val="0037767B"/>
    <w:rsid w:val="00377E6D"/>
    <w:rsid w:val="00377FCB"/>
    <w:rsid w:val="00380639"/>
    <w:rsid w:val="0038084D"/>
    <w:rsid w:val="003827F0"/>
    <w:rsid w:val="0038341B"/>
    <w:rsid w:val="00383523"/>
    <w:rsid w:val="00383DEE"/>
    <w:rsid w:val="00384336"/>
    <w:rsid w:val="00384B74"/>
    <w:rsid w:val="003860EA"/>
    <w:rsid w:val="00386649"/>
    <w:rsid w:val="00387371"/>
    <w:rsid w:val="00393C75"/>
    <w:rsid w:val="00394EB2"/>
    <w:rsid w:val="0039739A"/>
    <w:rsid w:val="003973E0"/>
    <w:rsid w:val="003976A0"/>
    <w:rsid w:val="003A049E"/>
    <w:rsid w:val="003A19C7"/>
    <w:rsid w:val="003A1A7D"/>
    <w:rsid w:val="003A21DE"/>
    <w:rsid w:val="003A3E2D"/>
    <w:rsid w:val="003A47F8"/>
    <w:rsid w:val="003B4AF8"/>
    <w:rsid w:val="003B5236"/>
    <w:rsid w:val="003B5997"/>
    <w:rsid w:val="003B6A47"/>
    <w:rsid w:val="003B7E5D"/>
    <w:rsid w:val="003B7EB0"/>
    <w:rsid w:val="003B7EDC"/>
    <w:rsid w:val="003C02CF"/>
    <w:rsid w:val="003C1845"/>
    <w:rsid w:val="003C2603"/>
    <w:rsid w:val="003C29F0"/>
    <w:rsid w:val="003C32BF"/>
    <w:rsid w:val="003C39FD"/>
    <w:rsid w:val="003C3AF1"/>
    <w:rsid w:val="003C3C4D"/>
    <w:rsid w:val="003C5D36"/>
    <w:rsid w:val="003C6C68"/>
    <w:rsid w:val="003D1949"/>
    <w:rsid w:val="003D1D04"/>
    <w:rsid w:val="003D21DD"/>
    <w:rsid w:val="003D2747"/>
    <w:rsid w:val="003D4B46"/>
    <w:rsid w:val="003D7A42"/>
    <w:rsid w:val="003D7C80"/>
    <w:rsid w:val="003E16BD"/>
    <w:rsid w:val="003E1F12"/>
    <w:rsid w:val="003E22A3"/>
    <w:rsid w:val="003E2B6B"/>
    <w:rsid w:val="003E6D06"/>
    <w:rsid w:val="003E6DDD"/>
    <w:rsid w:val="003F0963"/>
    <w:rsid w:val="003F1C74"/>
    <w:rsid w:val="003F3562"/>
    <w:rsid w:val="003F437D"/>
    <w:rsid w:val="003F6D34"/>
    <w:rsid w:val="003F6FCE"/>
    <w:rsid w:val="003F72F4"/>
    <w:rsid w:val="00401A3E"/>
    <w:rsid w:val="0040494B"/>
    <w:rsid w:val="00404E72"/>
    <w:rsid w:val="004051C7"/>
    <w:rsid w:val="004051DB"/>
    <w:rsid w:val="00406207"/>
    <w:rsid w:val="0041089A"/>
    <w:rsid w:val="0041195E"/>
    <w:rsid w:val="004124B4"/>
    <w:rsid w:val="00412B65"/>
    <w:rsid w:val="00413561"/>
    <w:rsid w:val="00414FFE"/>
    <w:rsid w:val="004161D0"/>
    <w:rsid w:val="00416CB2"/>
    <w:rsid w:val="0041722D"/>
    <w:rsid w:val="004174FD"/>
    <w:rsid w:val="00423FB5"/>
    <w:rsid w:val="00423FBC"/>
    <w:rsid w:val="0042692B"/>
    <w:rsid w:val="00426B45"/>
    <w:rsid w:val="00427920"/>
    <w:rsid w:val="00430918"/>
    <w:rsid w:val="00430FED"/>
    <w:rsid w:val="00431CA4"/>
    <w:rsid w:val="00435236"/>
    <w:rsid w:val="00435877"/>
    <w:rsid w:val="004358CC"/>
    <w:rsid w:val="00437BCD"/>
    <w:rsid w:val="00442485"/>
    <w:rsid w:val="0044472E"/>
    <w:rsid w:val="004449A4"/>
    <w:rsid w:val="00445590"/>
    <w:rsid w:val="00446194"/>
    <w:rsid w:val="00446418"/>
    <w:rsid w:val="00446DFF"/>
    <w:rsid w:val="0044738D"/>
    <w:rsid w:val="00447EFB"/>
    <w:rsid w:val="004522EB"/>
    <w:rsid w:val="004545E2"/>
    <w:rsid w:val="00454754"/>
    <w:rsid w:val="00456138"/>
    <w:rsid w:val="00457962"/>
    <w:rsid w:val="0046052A"/>
    <w:rsid w:val="004613CC"/>
    <w:rsid w:val="00462194"/>
    <w:rsid w:val="00462C1B"/>
    <w:rsid w:val="004669CE"/>
    <w:rsid w:val="00467C0C"/>
    <w:rsid w:val="00471335"/>
    <w:rsid w:val="00472799"/>
    <w:rsid w:val="00473BFF"/>
    <w:rsid w:val="00474507"/>
    <w:rsid w:val="0047473B"/>
    <w:rsid w:val="00476E0D"/>
    <w:rsid w:val="00477251"/>
    <w:rsid w:val="00477F47"/>
    <w:rsid w:val="004801E5"/>
    <w:rsid w:val="00480D59"/>
    <w:rsid w:val="004810DE"/>
    <w:rsid w:val="0048259A"/>
    <w:rsid w:val="004830FF"/>
    <w:rsid w:val="00483B66"/>
    <w:rsid w:val="00483E00"/>
    <w:rsid w:val="00486A17"/>
    <w:rsid w:val="00486DB5"/>
    <w:rsid w:val="00487B0B"/>
    <w:rsid w:val="00490436"/>
    <w:rsid w:val="0049088F"/>
    <w:rsid w:val="0049172B"/>
    <w:rsid w:val="00492E67"/>
    <w:rsid w:val="004957D7"/>
    <w:rsid w:val="0049596C"/>
    <w:rsid w:val="00496EF3"/>
    <w:rsid w:val="00497FB5"/>
    <w:rsid w:val="004A1396"/>
    <w:rsid w:val="004A2710"/>
    <w:rsid w:val="004A35AB"/>
    <w:rsid w:val="004A37C9"/>
    <w:rsid w:val="004A3A7B"/>
    <w:rsid w:val="004A3DED"/>
    <w:rsid w:val="004A50D5"/>
    <w:rsid w:val="004A5D74"/>
    <w:rsid w:val="004A60CC"/>
    <w:rsid w:val="004A7EE0"/>
    <w:rsid w:val="004B3124"/>
    <w:rsid w:val="004B38C8"/>
    <w:rsid w:val="004B43C5"/>
    <w:rsid w:val="004B54BE"/>
    <w:rsid w:val="004B6840"/>
    <w:rsid w:val="004B746C"/>
    <w:rsid w:val="004B7E2A"/>
    <w:rsid w:val="004C1A1B"/>
    <w:rsid w:val="004C4DFB"/>
    <w:rsid w:val="004C532D"/>
    <w:rsid w:val="004C5851"/>
    <w:rsid w:val="004C59AD"/>
    <w:rsid w:val="004C6644"/>
    <w:rsid w:val="004C733F"/>
    <w:rsid w:val="004C7D8F"/>
    <w:rsid w:val="004D0750"/>
    <w:rsid w:val="004D0E96"/>
    <w:rsid w:val="004D2645"/>
    <w:rsid w:val="004D7013"/>
    <w:rsid w:val="004D7997"/>
    <w:rsid w:val="004E23A5"/>
    <w:rsid w:val="004E2AC4"/>
    <w:rsid w:val="004E32D8"/>
    <w:rsid w:val="004E47AD"/>
    <w:rsid w:val="004E7963"/>
    <w:rsid w:val="004F1263"/>
    <w:rsid w:val="004F2CDD"/>
    <w:rsid w:val="005016E0"/>
    <w:rsid w:val="00502CE1"/>
    <w:rsid w:val="00503C1E"/>
    <w:rsid w:val="00504B5F"/>
    <w:rsid w:val="005055FB"/>
    <w:rsid w:val="00505B88"/>
    <w:rsid w:val="005076CB"/>
    <w:rsid w:val="00511305"/>
    <w:rsid w:val="005117AD"/>
    <w:rsid w:val="00514223"/>
    <w:rsid w:val="0051483A"/>
    <w:rsid w:val="0051584F"/>
    <w:rsid w:val="00515DAA"/>
    <w:rsid w:val="00516E09"/>
    <w:rsid w:val="005176E1"/>
    <w:rsid w:val="00517EB1"/>
    <w:rsid w:val="00520B65"/>
    <w:rsid w:val="005226E8"/>
    <w:rsid w:val="00525CEE"/>
    <w:rsid w:val="00525E73"/>
    <w:rsid w:val="005269B5"/>
    <w:rsid w:val="005276FD"/>
    <w:rsid w:val="00530FF1"/>
    <w:rsid w:val="0053146F"/>
    <w:rsid w:val="0053236B"/>
    <w:rsid w:val="00532AA5"/>
    <w:rsid w:val="00535074"/>
    <w:rsid w:val="005363FE"/>
    <w:rsid w:val="00543434"/>
    <w:rsid w:val="0054581C"/>
    <w:rsid w:val="00545A09"/>
    <w:rsid w:val="00551688"/>
    <w:rsid w:val="00554301"/>
    <w:rsid w:val="0055430E"/>
    <w:rsid w:val="00554563"/>
    <w:rsid w:val="005545D1"/>
    <w:rsid w:val="0055504C"/>
    <w:rsid w:val="00556C92"/>
    <w:rsid w:val="0055712F"/>
    <w:rsid w:val="005613F8"/>
    <w:rsid w:val="00562BD7"/>
    <w:rsid w:val="00565F94"/>
    <w:rsid w:val="00566149"/>
    <w:rsid w:val="00566671"/>
    <w:rsid w:val="00566803"/>
    <w:rsid w:val="005668A7"/>
    <w:rsid w:val="00567B3A"/>
    <w:rsid w:val="00570532"/>
    <w:rsid w:val="0057068A"/>
    <w:rsid w:val="00571038"/>
    <w:rsid w:val="00571147"/>
    <w:rsid w:val="00571BD2"/>
    <w:rsid w:val="00572BA6"/>
    <w:rsid w:val="00572E2E"/>
    <w:rsid w:val="00575519"/>
    <w:rsid w:val="00576CC1"/>
    <w:rsid w:val="00576F8C"/>
    <w:rsid w:val="00580864"/>
    <w:rsid w:val="00580D2C"/>
    <w:rsid w:val="00586579"/>
    <w:rsid w:val="00590BCF"/>
    <w:rsid w:val="00591307"/>
    <w:rsid w:val="00593060"/>
    <w:rsid w:val="00593294"/>
    <w:rsid w:val="00595868"/>
    <w:rsid w:val="0059727E"/>
    <w:rsid w:val="005A030E"/>
    <w:rsid w:val="005A4DA6"/>
    <w:rsid w:val="005B00A7"/>
    <w:rsid w:val="005B0267"/>
    <w:rsid w:val="005B0284"/>
    <w:rsid w:val="005B02EA"/>
    <w:rsid w:val="005B2041"/>
    <w:rsid w:val="005B27DE"/>
    <w:rsid w:val="005B432D"/>
    <w:rsid w:val="005B494C"/>
    <w:rsid w:val="005B54EF"/>
    <w:rsid w:val="005B5F76"/>
    <w:rsid w:val="005B6B2C"/>
    <w:rsid w:val="005C41F8"/>
    <w:rsid w:val="005C5F94"/>
    <w:rsid w:val="005C6573"/>
    <w:rsid w:val="005D0726"/>
    <w:rsid w:val="005D0973"/>
    <w:rsid w:val="005D10C9"/>
    <w:rsid w:val="005D227A"/>
    <w:rsid w:val="005D2E8B"/>
    <w:rsid w:val="005D346B"/>
    <w:rsid w:val="005D356C"/>
    <w:rsid w:val="005D370C"/>
    <w:rsid w:val="005D4376"/>
    <w:rsid w:val="005D4BB9"/>
    <w:rsid w:val="005D599A"/>
    <w:rsid w:val="005D5C0B"/>
    <w:rsid w:val="005D615F"/>
    <w:rsid w:val="005D6319"/>
    <w:rsid w:val="005E023B"/>
    <w:rsid w:val="005E5C36"/>
    <w:rsid w:val="005E66EE"/>
    <w:rsid w:val="005F3693"/>
    <w:rsid w:val="005F5921"/>
    <w:rsid w:val="005F65F7"/>
    <w:rsid w:val="006004FE"/>
    <w:rsid w:val="006007E4"/>
    <w:rsid w:val="00616796"/>
    <w:rsid w:val="00616C1B"/>
    <w:rsid w:val="00621586"/>
    <w:rsid w:val="00621996"/>
    <w:rsid w:val="00622717"/>
    <w:rsid w:val="006231B2"/>
    <w:rsid w:val="00630C22"/>
    <w:rsid w:val="006316CA"/>
    <w:rsid w:val="006318CB"/>
    <w:rsid w:val="00634FF7"/>
    <w:rsid w:val="006355A1"/>
    <w:rsid w:val="006363CF"/>
    <w:rsid w:val="006369E7"/>
    <w:rsid w:val="00640BD9"/>
    <w:rsid w:val="00643365"/>
    <w:rsid w:val="0064602F"/>
    <w:rsid w:val="00646108"/>
    <w:rsid w:val="0064654B"/>
    <w:rsid w:val="006470F2"/>
    <w:rsid w:val="006477C2"/>
    <w:rsid w:val="0065085A"/>
    <w:rsid w:val="0065254A"/>
    <w:rsid w:val="006539A7"/>
    <w:rsid w:val="00656687"/>
    <w:rsid w:val="00660A1D"/>
    <w:rsid w:val="00663468"/>
    <w:rsid w:val="006657BD"/>
    <w:rsid w:val="006659E8"/>
    <w:rsid w:val="00670408"/>
    <w:rsid w:val="00672551"/>
    <w:rsid w:val="006738D3"/>
    <w:rsid w:val="006741DD"/>
    <w:rsid w:val="00674959"/>
    <w:rsid w:val="006749D1"/>
    <w:rsid w:val="006760BF"/>
    <w:rsid w:val="0068007F"/>
    <w:rsid w:val="00681357"/>
    <w:rsid w:val="00683A5F"/>
    <w:rsid w:val="006852AF"/>
    <w:rsid w:val="00686DA2"/>
    <w:rsid w:val="00690BF5"/>
    <w:rsid w:val="006939E9"/>
    <w:rsid w:val="00694839"/>
    <w:rsid w:val="00694E81"/>
    <w:rsid w:val="006A13A3"/>
    <w:rsid w:val="006A2E41"/>
    <w:rsid w:val="006A6124"/>
    <w:rsid w:val="006A6CA1"/>
    <w:rsid w:val="006A7368"/>
    <w:rsid w:val="006B08A7"/>
    <w:rsid w:val="006B31E6"/>
    <w:rsid w:val="006B5CEF"/>
    <w:rsid w:val="006B7F35"/>
    <w:rsid w:val="006C381F"/>
    <w:rsid w:val="006C486D"/>
    <w:rsid w:val="006C6CE7"/>
    <w:rsid w:val="006C7B9F"/>
    <w:rsid w:val="006C7BB0"/>
    <w:rsid w:val="006D28F6"/>
    <w:rsid w:val="006D4712"/>
    <w:rsid w:val="006D5551"/>
    <w:rsid w:val="006D7360"/>
    <w:rsid w:val="006D799F"/>
    <w:rsid w:val="006E1710"/>
    <w:rsid w:val="006E2B49"/>
    <w:rsid w:val="006E4DB1"/>
    <w:rsid w:val="006E5310"/>
    <w:rsid w:val="006F13F8"/>
    <w:rsid w:val="006F46BD"/>
    <w:rsid w:val="006F66A6"/>
    <w:rsid w:val="007006AB"/>
    <w:rsid w:val="00703DAC"/>
    <w:rsid w:val="00704899"/>
    <w:rsid w:val="00704B9E"/>
    <w:rsid w:val="0070549A"/>
    <w:rsid w:val="0070558D"/>
    <w:rsid w:val="00705A4C"/>
    <w:rsid w:val="00706079"/>
    <w:rsid w:val="00706A16"/>
    <w:rsid w:val="00706C22"/>
    <w:rsid w:val="00707410"/>
    <w:rsid w:val="00710234"/>
    <w:rsid w:val="00710850"/>
    <w:rsid w:val="00710A47"/>
    <w:rsid w:val="007139F6"/>
    <w:rsid w:val="00713C84"/>
    <w:rsid w:val="00714361"/>
    <w:rsid w:val="00714AF5"/>
    <w:rsid w:val="0071503D"/>
    <w:rsid w:val="00715C6A"/>
    <w:rsid w:val="00716624"/>
    <w:rsid w:val="007175BA"/>
    <w:rsid w:val="00717B9D"/>
    <w:rsid w:val="0072251E"/>
    <w:rsid w:val="00723AEF"/>
    <w:rsid w:val="007259F9"/>
    <w:rsid w:val="00731A50"/>
    <w:rsid w:val="007372EE"/>
    <w:rsid w:val="00737583"/>
    <w:rsid w:val="00743539"/>
    <w:rsid w:val="00744924"/>
    <w:rsid w:val="00752FD5"/>
    <w:rsid w:val="0075307B"/>
    <w:rsid w:val="00753A72"/>
    <w:rsid w:val="0075559D"/>
    <w:rsid w:val="00756AB1"/>
    <w:rsid w:val="007607BE"/>
    <w:rsid w:val="00761188"/>
    <w:rsid w:val="00761C6C"/>
    <w:rsid w:val="00761CBC"/>
    <w:rsid w:val="00763833"/>
    <w:rsid w:val="007638AD"/>
    <w:rsid w:val="00764134"/>
    <w:rsid w:val="007646F5"/>
    <w:rsid w:val="00765685"/>
    <w:rsid w:val="00766CAA"/>
    <w:rsid w:val="00766EF1"/>
    <w:rsid w:val="007703A8"/>
    <w:rsid w:val="00770BFB"/>
    <w:rsid w:val="007717DA"/>
    <w:rsid w:val="00772841"/>
    <w:rsid w:val="0077386A"/>
    <w:rsid w:val="00774ACE"/>
    <w:rsid w:val="00775315"/>
    <w:rsid w:val="007758F1"/>
    <w:rsid w:val="00777AD4"/>
    <w:rsid w:val="00780516"/>
    <w:rsid w:val="007807EA"/>
    <w:rsid w:val="00783E0F"/>
    <w:rsid w:val="00784CB8"/>
    <w:rsid w:val="00784D2F"/>
    <w:rsid w:val="00785683"/>
    <w:rsid w:val="007870AF"/>
    <w:rsid w:val="00794883"/>
    <w:rsid w:val="007A14F1"/>
    <w:rsid w:val="007A38A5"/>
    <w:rsid w:val="007A392F"/>
    <w:rsid w:val="007A451A"/>
    <w:rsid w:val="007A472D"/>
    <w:rsid w:val="007A51FB"/>
    <w:rsid w:val="007A5EF7"/>
    <w:rsid w:val="007B0B91"/>
    <w:rsid w:val="007B34DF"/>
    <w:rsid w:val="007B37DB"/>
    <w:rsid w:val="007B7362"/>
    <w:rsid w:val="007C17B5"/>
    <w:rsid w:val="007C6688"/>
    <w:rsid w:val="007C66A2"/>
    <w:rsid w:val="007C6D14"/>
    <w:rsid w:val="007C7AA7"/>
    <w:rsid w:val="007C7C2F"/>
    <w:rsid w:val="007D08A1"/>
    <w:rsid w:val="007D102A"/>
    <w:rsid w:val="007D2023"/>
    <w:rsid w:val="007D530C"/>
    <w:rsid w:val="007D5C22"/>
    <w:rsid w:val="007D63D2"/>
    <w:rsid w:val="007D7184"/>
    <w:rsid w:val="007E45D3"/>
    <w:rsid w:val="007E5B2C"/>
    <w:rsid w:val="007E6D83"/>
    <w:rsid w:val="007F011E"/>
    <w:rsid w:val="007F0300"/>
    <w:rsid w:val="007F15D6"/>
    <w:rsid w:val="007F1C6A"/>
    <w:rsid w:val="007F1CEF"/>
    <w:rsid w:val="007F358E"/>
    <w:rsid w:val="007F54A9"/>
    <w:rsid w:val="007F688D"/>
    <w:rsid w:val="007F70A8"/>
    <w:rsid w:val="007F7657"/>
    <w:rsid w:val="00801E5B"/>
    <w:rsid w:val="008020FC"/>
    <w:rsid w:val="00803E15"/>
    <w:rsid w:val="00805820"/>
    <w:rsid w:val="0080765A"/>
    <w:rsid w:val="00810D97"/>
    <w:rsid w:val="008149C9"/>
    <w:rsid w:val="00814E4D"/>
    <w:rsid w:val="008150C3"/>
    <w:rsid w:val="008166D0"/>
    <w:rsid w:val="00816E05"/>
    <w:rsid w:val="008219AD"/>
    <w:rsid w:val="00821E28"/>
    <w:rsid w:val="008232ED"/>
    <w:rsid w:val="008247D8"/>
    <w:rsid w:val="00825C2E"/>
    <w:rsid w:val="0082604F"/>
    <w:rsid w:val="008318AC"/>
    <w:rsid w:val="008347BC"/>
    <w:rsid w:val="00836CF2"/>
    <w:rsid w:val="008409B1"/>
    <w:rsid w:val="008411C2"/>
    <w:rsid w:val="0084314C"/>
    <w:rsid w:val="00843C2D"/>
    <w:rsid w:val="0084484A"/>
    <w:rsid w:val="00845799"/>
    <w:rsid w:val="00846E74"/>
    <w:rsid w:val="0084731A"/>
    <w:rsid w:val="00853AC8"/>
    <w:rsid w:val="008548B9"/>
    <w:rsid w:val="00854AD4"/>
    <w:rsid w:val="008559AE"/>
    <w:rsid w:val="0085606D"/>
    <w:rsid w:val="00857998"/>
    <w:rsid w:val="00857A0B"/>
    <w:rsid w:val="008601C3"/>
    <w:rsid w:val="00862254"/>
    <w:rsid w:val="008630DA"/>
    <w:rsid w:val="0086648A"/>
    <w:rsid w:val="00866F05"/>
    <w:rsid w:val="0086726E"/>
    <w:rsid w:val="00867680"/>
    <w:rsid w:val="008735F2"/>
    <w:rsid w:val="008742E1"/>
    <w:rsid w:val="008776DB"/>
    <w:rsid w:val="0088124A"/>
    <w:rsid w:val="0088154E"/>
    <w:rsid w:val="0088223F"/>
    <w:rsid w:val="00883485"/>
    <w:rsid w:val="00886E1F"/>
    <w:rsid w:val="008871C2"/>
    <w:rsid w:val="00887C42"/>
    <w:rsid w:val="00891261"/>
    <w:rsid w:val="00892273"/>
    <w:rsid w:val="008957BE"/>
    <w:rsid w:val="00897196"/>
    <w:rsid w:val="008A0603"/>
    <w:rsid w:val="008A1AD5"/>
    <w:rsid w:val="008A449C"/>
    <w:rsid w:val="008A6F57"/>
    <w:rsid w:val="008B1519"/>
    <w:rsid w:val="008B2172"/>
    <w:rsid w:val="008B2A50"/>
    <w:rsid w:val="008B4301"/>
    <w:rsid w:val="008B5ACC"/>
    <w:rsid w:val="008B5C57"/>
    <w:rsid w:val="008B7E23"/>
    <w:rsid w:val="008C2E5C"/>
    <w:rsid w:val="008C33C6"/>
    <w:rsid w:val="008C3A9B"/>
    <w:rsid w:val="008C4660"/>
    <w:rsid w:val="008C4B96"/>
    <w:rsid w:val="008C5775"/>
    <w:rsid w:val="008D0A64"/>
    <w:rsid w:val="008D1634"/>
    <w:rsid w:val="008D525E"/>
    <w:rsid w:val="008D6B77"/>
    <w:rsid w:val="008D6E14"/>
    <w:rsid w:val="008E1C41"/>
    <w:rsid w:val="008E439D"/>
    <w:rsid w:val="008E5D85"/>
    <w:rsid w:val="008E600E"/>
    <w:rsid w:val="008E6A4B"/>
    <w:rsid w:val="008F21F8"/>
    <w:rsid w:val="008F3ACA"/>
    <w:rsid w:val="008F41B2"/>
    <w:rsid w:val="008F51FB"/>
    <w:rsid w:val="008F570F"/>
    <w:rsid w:val="008F6B77"/>
    <w:rsid w:val="0090132F"/>
    <w:rsid w:val="00902312"/>
    <w:rsid w:val="009025F3"/>
    <w:rsid w:val="00904977"/>
    <w:rsid w:val="00904D87"/>
    <w:rsid w:val="00911415"/>
    <w:rsid w:val="00912D84"/>
    <w:rsid w:val="009149FE"/>
    <w:rsid w:val="00915372"/>
    <w:rsid w:val="0091623D"/>
    <w:rsid w:val="00921BC6"/>
    <w:rsid w:val="0092268F"/>
    <w:rsid w:val="009248BB"/>
    <w:rsid w:val="009254D3"/>
    <w:rsid w:val="00925AC8"/>
    <w:rsid w:val="00925B3D"/>
    <w:rsid w:val="00925F69"/>
    <w:rsid w:val="0092707D"/>
    <w:rsid w:val="009335C1"/>
    <w:rsid w:val="00933F77"/>
    <w:rsid w:val="00934854"/>
    <w:rsid w:val="00934DEB"/>
    <w:rsid w:val="00944392"/>
    <w:rsid w:val="009443AC"/>
    <w:rsid w:val="00946359"/>
    <w:rsid w:val="00946B40"/>
    <w:rsid w:val="009479D9"/>
    <w:rsid w:val="00947A47"/>
    <w:rsid w:val="00950673"/>
    <w:rsid w:val="00951FEE"/>
    <w:rsid w:val="00952B5D"/>
    <w:rsid w:val="009542D2"/>
    <w:rsid w:val="00954739"/>
    <w:rsid w:val="00954B26"/>
    <w:rsid w:val="00954E35"/>
    <w:rsid w:val="00955A3A"/>
    <w:rsid w:val="009565D1"/>
    <w:rsid w:val="00956D83"/>
    <w:rsid w:val="00960039"/>
    <w:rsid w:val="00960DA7"/>
    <w:rsid w:val="00961861"/>
    <w:rsid w:val="00962735"/>
    <w:rsid w:val="009628A8"/>
    <w:rsid w:val="00964F5E"/>
    <w:rsid w:val="009676AC"/>
    <w:rsid w:val="0097107D"/>
    <w:rsid w:val="009721F4"/>
    <w:rsid w:val="00972613"/>
    <w:rsid w:val="0097499F"/>
    <w:rsid w:val="00974A97"/>
    <w:rsid w:val="009752CF"/>
    <w:rsid w:val="00977A67"/>
    <w:rsid w:val="00983B24"/>
    <w:rsid w:val="009849DF"/>
    <w:rsid w:val="00986527"/>
    <w:rsid w:val="009867E6"/>
    <w:rsid w:val="0099049F"/>
    <w:rsid w:val="00991E6F"/>
    <w:rsid w:val="00993E73"/>
    <w:rsid w:val="00995240"/>
    <w:rsid w:val="00996B40"/>
    <w:rsid w:val="009A1CCE"/>
    <w:rsid w:val="009A2666"/>
    <w:rsid w:val="009A41AB"/>
    <w:rsid w:val="009A4AEC"/>
    <w:rsid w:val="009A74ED"/>
    <w:rsid w:val="009B0121"/>
    <w:rsid w:val="009B06A8"/>
    <w:rsid w:val="009B3713"/>
    <w:rsid w:val="009B3A19"/>
    <w:rsid w:val="009B3AEA"/>
    <w:rsid w:val="009B3D3A"/>
    <w:rsid w:val="009B61AC"/>
    <w:rsid w:val="009C436B"/>
    <w:rsid w:val="009C4ACB"/>
    <w:rsid w:val="009C512F"/>
    <w:rsid w:val="009C54E3"/>
    <w:rsid w:val="009D0089"/>
    <w:rsid w:val="009D1415"/>
    <w:rsid w:val="009D166B"/>
    <w:rsid w:val="009D16EA"/>
    <w:rsid w:val="009D3A29"/>
    <w:rsid w:val="009D47DA"/>
    <w:rsid w:val="009D6FD8"/>
    <w:rsid w:val="009D7C1D"/>
    <w:rsid w:val="009E0E40"/>
    <w:rsid w:val="009E156B"/>
    <w:rsid w:val="009E2CA5"/>
    <w:rsid w:val="009E378D"/>
    <w:rsid w:val="009E3B51"/>
    <w:rsid w:val="009E51EB"/>
    <w:rsid w:val="009E7973"/>
    <w:rsid w:val="009F0C6D"/>
    <w:rsid w:val="009F149C"/>
    <w:rsid w:val="009F24E2"/>
    <w:rsid w:val="009F2D70"/>
    <w:rsid w:val="009F31EB"/>
    <w:rsid w:val="009F3BB1"/>
    <w:rsid w:val="009F7323"/>
    <w:rsid w:val="009F76E4"/>
    <w:rsid w:val="00A032C9"/>
    <w:rsid w:val="00A04D3B"/>
    <w:rsid w:val="00A06C78"/>
    <w:rsid w:val="00A148A4"/>
    <w:rsid w:val="00A17152"/>
    <w:rsid w:val="00A22223"/>
    <w:rsid w:val="00A23F01"/>
    <w:rsid w:val="00A252D0"/>
    <w:rsid w:val="00A30471"/>
    <w:rsid w:val="00A30DE2"/>
    <w:rsid w:val="00A32A3D"/>
    <w:rsid w:val="00A33CE6"/>
    <w:rsid w:val="00A35A70"/>
    <w:rsid w:val="00A36B22"/>
    <w:rsid w:val="00A36BD9"/>
    <w:rsid w:val="00A406C8"/>
    <w:rsid w:val="00A41B47"/>
    <w:rsid w:val="00A429B9"/>
    <w:rsid w:val="00A440AE"/>
    <w:rsid w:val="00A44241"/>
    <w:rsid w:val="00A4575A"/>
    <w:rsid w:val="00A45887"/>
    <w:rsid w:val="00A46CD8"/>
    <w:rsid w:val="00A47004"/>
    <w:rsid w:val="00A50CC0"/>
    <w:rsid w:val="00A50FBA"/>
    <w:rsid w:val="00A51731"/>
    <w:rsid w:val="00A52EDE"/>
    <w:rsid w:val="00A54374"/>
    <w:rsid w:val="00A56FBC"/>
    <w:rsid w:val="00A61AFE"/>
    <w:rsid w:val="00A62039"/>
    <w:rsid w:val="00A6408C"/>
    <w:rsid w:val="00A65812"/>
    <w:rsid w:val="00A66159"/>
    <w:rsid w:val="00A7012B"/>
    <w:rsid w:val="00A701B9"/>
    <w:rsid w:val="00A705FA"/>
    <w:rsid w:val="00A77003"/>
    <w:rsid w:val="00A8264E"/>
    <w:rsid w:val="00A82B5E"/>
    <w:rsid w:val="00A82DBB"/>
    <w:rsid w:val="00A8429F"/>
    <w:rsid w:val="00A853EA"/>
    <w:rsid w:val="00A85DBB"/>
    <w:rsid w:val="00A860EE"/>
    <w:rsid w:val="00A86208"/>
    <w:rsid w:val="00A86249"/>
    <w:rsid w:val="00A90574"/>
    <w:rsid w:val="00A90B53"/>
    <w:rsid w:val="00A9166A"/>
    <w:rsid w:val="00A91FA6"/>
    <w:rsid w:val="00A9222A"/>
    <w:rsid w:val="00A92E57"/>
    <w:rsid w:val="00A93BD0"/>
    <w:rsid w:val="00A95549"/>
    <w:rsid w:val="00AA007D"/>
    <w:rsid w:val="00AA50CC"/>
    <w:rsid w:val="00AA50F8"/>
    <w:rsid w:val="00AA5B2C"/>
    <w:rsid w:val="00AA6A95"/>
    <w:rsid w:val="00AA7730"/>
    <w:rsid w:val="00AB1FCE"/>
    <w:rsid w:val="00AB2E80"/>
    <w:rsid w:val="00AB38F2"/>
    <w:rsid w:val="00AB62E8"/>
    <w:rsid w:val="00AB68CD"/>
    <w:rsid w:val="00AB77D2"/>
    <w:rsid w:val="00AC281E"/>
    <w:rsid w:val="00AC2929"/>
    <w:rsid w:val="00AC5789"/>
    <w:rsid w:val="00AC7AD6"/>
    <w:rsid w:val="00AD0DF8"/>
    <w:rsid w:val="00AD1C70"/>
    <w:rsid w:val="00AD43AA"/>
    <w:rsid w:val="00AD4B0E"/>
    <w:rsid w:val="00AD54CF"/>
    <w:rsid w:val="00AE007C"/>
    <w:rsid w:val="00AE0859"/>
    <w:rsid w:val="00AE19B4"/>
    <w:rsid w:val="00AE1DC7"/>
    <w:rsid w:val="00AE2666"/>
    <w:rsid w:val="00AE2FB5"/>
    <w:rsid w:val="00AE30CC"/>
    <w:rsid w:val="00AE3175"/>
    <w:rsid w:val="00AE472F"/>
    <w:rsid w:val="00AE5DA2"/>
    <w:rsid w:val="00AE6A3C"/>
    <w:rsid w:val="00AE736F"/>
    <w:rsid w:val="00AE7E94"/>
    <w:rsid w:val="00AF1327"/>
    <w:rsid w:val="00AF1E5C"/>
    <w:rsid w:val="00AF296C"/>
    <w:rsid w:val="00AF4BBA"/>
    <w:rsid w:val="00AF5BD9"/>
    <w:rsid w:val="00AF5EC7"/>
    <w:rsid w:val="00AF6027"/>
    <w:rsid w:val="00B00127"/>
    <w:rsid w:val="00B00C9A"/>
    <w:rsid w:val="00B02DD0"/>
    <w:rsid w:val="00B053C4"/>
    <w:rsid w:val="00B06FAF"/>
    <w:rsid w:val="00B1259C"/>
    <w:rsid w:val="00B126A1"/>
    <w:rsid w:val="00B12D30"/>
    <w:rsid w:val="00B1336A"/>
    <w:rsid w:val="00B143A2"/>
    <w:rsid w:val="00B15652"/>
    <w:rsid w:val="00B1632F"/>
    <w:rsid w:val="00B235EB"/>
    <w:rsid w:val="00B23DC1"/>
    <w:rsid w:val="00B259BA"/>
    <w:rsid w:val="00B27322"/>
    <w:rsid w:val="00B27440"/>
    <w:rsid w:val="00B278E3"/>
    <w:rsid w:val="00B314B1"/>
    <w:rsid w:val="00B3206E"/>
    <w:rsid w:val="00B34A3F"/>
    <w:rsid w:val="00B34CE7"/>
    <w:rsid w:val="00B35472"/>
    <w:rsid w:val="00B363E5"/>
    <w:rsid w:val="00B45134"/>
    <w:rsid w:val="00B45706"/>
    <w:rsid w:val="00B459AA"/>
    <w:rsid w:val="00B45DF0"/>
    <w:rsid w:val="00B463B4"/>
    <w:rsid w:val="00B47455"/>
    <w:rsid w:val="00B562CF"/>
    <w:rsid w:val="00B56581"/>
    <w:rsid w:val="00B57CF8"/>
    <w:rsid w:val="00B61807"/>
    <w:rsid w:val="00B61EFC"/>
    <w:rsid w:val="00B631AD"/>
    <w:rsid w:val="00B66CBC"/>
    <w:rsid w:val="00B7229E"/>
    <w:rsid w:val="00B7478C"/>
    <w:rsid w:val="00B751A7"/>
    <w:rsid w:val="00B760F3"/>
    <w:rsid w:val="00B77F8E"/>
    <w:rsid w:val="00B8080B"/>
    <w:rsid w:val="00B80D01"/>
    <w:rsid w:val="00B839BA"/>
    <w:rsid w:val="00B85092"/>
    <w:rsid w:val="00B87189"/>
    <w:rsid w:val="00B87EC3"/>
    <w:rsid w:val="00B916C4"/>
    <w:rsid w:val="00B92467"/>
    <w:rsid w:val="00B95B4D"/>
    <w:rsid w:val="00B96BA3"/>
    <w:rsid w:val="00B96BDA"/>
    <w:rsid w:val="00BA0433"/>
    <w:rsid w:val="00BA2750"/>
    <w:rsid w:val="00BA2BC2"/>
    <w:rsid w:val="00BA2EE5"/>
    <w:rsid w:val="00BA48FF"/>
    <w:rsid w:val="00BA5278"/>
    <w:rsid w:val="00BA57E9"/>
    <w:rsid w:val="00BA6FAC"/>
    <w:rsid w:val="00BA715A"/>
    <w:rsid w:val="00BB05DB"/>
    <w:rsid w:val="00BB0E6A"/>
    <w:rsid w:val="00BB1456"/>
    <w:rsid w:val="00BB1C51"/>
    <w:rsid w:val="00BB3110"/>
    <w:rsid w:val="00BB3CFA"/>
    <w:rsid w:val="00BB62E7"/>
    <w:rsid w:val="00BB63CC"/>
    <w:rsid w:val="00BB76EB"/>
    <w:rsid w:val="00BC0001"/>
    <w:rsid w:val="00BC05FC"/>
    <w:rsid w:val="00BC137F"/>
    <w:rsid w:val="00BC1591"/>
    <w:rsid w:val="00BC3592"/>
    <w:rsid w:val="00BC3C1F"/>
    <w:rsid w:val="00BC6737"/>
    <w:rsid w:val="00BC7FA3"/>
    <w:rsid w:val="00BD1027"/>
    <w:rsid w:val="00BD2168"/>
    <w:rsid w:val="00BD25BC"/>
    <w:rsid w:val="00BD3450"/>
    <w:rsid w:val="00BD36AF"/>
    <w:rsid w:val="00BD560A"/>
    <w:rsid w:val="00BE02C5"/>
    <w:rsid w:val="00BE05A3"/>
    <w:rsid w:val="00BE1AC1"/>
    <w:rsid w:val="00BE1F58"/>
    <w:rsid w:val="00BE26DE"/>
    <w:rsid w:val="00BE2F6C"/>
    <w:rsid w:val="00BE6447"/>
    <w:rsid w:val="00BE69F1"/>
    <w:rsid w:val="00BF30BF"/>
    <w:rsid w:val="00BF4EBD"/>
    <w:rsid w:val="00BF7CBD"/>
    <w:rsid w:val="00C00784"/>
    <w:rsid w:val="00C00BF6"/>
    <w:rsid w:val="00C0185B"/>
    <w:rsid w:val="00C01E5E"/>
    <w:rsid w:val="00C02AE9"/>
    <w:rsid w:val="00C03800"/>
    <w:rsid w:val="00C046DF"/>
    <w:rsid w:val="00C05FB8"/>
    <w:rsid w:val="00C07074"/>
    <w:rsid w:val="00C079BA"/>
    <w:rsid w:val="00C11FC2"/>
    <w:rsid w:val="00C15FFB"/>
    <w:rsid w:val="00C17717"/>
    <w:rsid w:val="00C203DE"/>
    <w:rsid w:val="00C207EB"/>
    <w:rsid w:val="00C216CF"/>
    <w:rsid w:val="00C218D8"/>
    <w:rsid w:val="00C23C3D"/>
    <w:rsid w:val="00C2419E"/>
    <w:rsid w:val="00C24586"/>
    <w:rsid w:val="00C24BEB"/>
    <w:rsid w:val="00C27227"/>
    <w:rsid w:val="00C3138A"/>
    <w:rsid w:val="00C31658"/>
    <w:rsid w:val="00C3307D"/>
    <w:rsid w:val="00C34392"/>
    <w:rsid w:val="00C343BD"/>
    <w:rsid w:val="00C34844"/>
    <w:rsid w:val="00C3647A"/>
    <w:rsid w:val="00C40F6F"/>
    <w:rsid w:val="00C45C4E"/>
    <w:rsid w:val="00C5122D"/>
    <w:rsid w:val="00C512ED"/>
    <w:rsid w:val="00C51391"/>
    <w:rsid w:val="00C51DB9"/>
    <w:rsid w:val="00C52347"/>
    <w:rsid w:val="00C5257E"/>
    <w:rsid w:val="00C534C9"/>
    <w:rsid w:val="00C55D3D"/>
    <w:rsid w:val="00C56CB0"/>
    <w:rsid w:val="00C5703C"/>
    <w:rsid w:val="00C57C57"/>
    <w:rsid w:val="00C6081E"/>
    <w:rsid w:val="00C61276"/>
    <w:rsid w:val="00C64832"/>
    <w:rsid w:val="00C658B7"/>
    <w:rsid w:val="00C65F99"/>
    <w:rsid w:val="00C6605D"/>
    <w:rsid w:val="00C70F7F"/>
    <w:rsid w:val="00C711F4"/>
    <w:rsid w:val="00C71796"/>
    <w:rsid w:val="00C7185B"/>
    <w:rsid w:val="00C7365D"/>
    <w:rsid w:val="00C74E61"/>
    <w:rsid w:val="00C754B9"/>
    <w:rsid w:val="00C7644B"/>
    <w:rsid w:val="00C809D0"/>
    <w:rsid w:val="00C86949"/>
    <w:rsid w:val="00C914DB"/>
    <w:rsid w:val="00C921D0"/>
    <w:rsid w:val="00C93C0D"/>
    <w:rsid w:val="00C95790"/>
    <w:rsid w:val="00C97392"/>
    <w:rsid w:val="00CA48E8"/>
    <w:rsid w:val="00CA5130"/>
    <w:rsid w:val="00CA5420"/>
    <w:rsid w:val="00CA6083"/>
    <w:rsid w:val="00CA65E5"/>
    <w:rsid w:val="00CA65F1"/>
    <w:rsid w:val="00CB00B3"/>
    <w:rsid w:val="00CB6B65"/>
    <w:rsid w:val="00CB7E37"/>
    <w:rsid w:val="00CC051D"/>
    <w:rsid w:val="00CC07BA"/>
    <w:rsid w:val="00CC3E04"/>
    <w:rsid w:val="00CC40D9"/>
    <w:rsid w:val="00CC41CD"/>
    <w:rsid w:val="00CC4D27"/>
    <w:rsid w:val="00CC616B"/>
    <w:rsid w:val="00CC6C63"/>
    <w:rsid w:val="00CC7665"/>
    <w:rsid w:val="00CC7E6A"/>
    <w:rsid w:val="00CD1565"/>
    <w:rsid w:val="00CD15B7"/>
    <w:rsid w:val="00CD52B8"/>
    <w:rsid w:val="00CD5575"/>
    <w:rsid w:val="00CD57F8"/>
    <w:rsid w:val="00CD672E"/>
    <w:rsid w:val="00CD67CF"/>
    <w:rsid w:val="00CD6E84"/>
    <w:rsid w:val="00CE089C"/>
    <w:rsid w:val="00CE0C0A"/>
    <w:rsid w:val="00CE0D3B"/>
    <w:rsid w:val="00CE13ED"/>
    <w:rsid w:val="00CE2ADE"/>
    <w:rsid w:val="00CE352E"/>
    <w:rsid w:val="00CF2938"/>
    <w:rsid w:val="00CF477B"/>
    <w:rsid w:val="00CF5763"/>
    <w:rsid w:val="00CF6612"/>
    <w:rsid w:val="00D0036C"/>
    <w:rsid w:val="00D00E81"/>
    <w:rsid w:val="00D01A27"/>
    <w:rsid w:val="00D043C5"/>
    <w:rsid w:val="00D055F4"/>
    <w:rsid w:val="00D06635"/>
    <w:rsid w:val="00D0698F"/>
    <w:rsid w:val="00D136C1"/>
    <w:rsid w:val="00D1382E"/>
    <w:rsid w:val="00D14458"/>
    <w:rsid w:val="00D16B6C"/>
    <w:rsid w:val="00D17EBD"/>
    <w:rsid w:val="00D20DC0"/>
    <w:rsid w:val="00D2406F"/>
    <w:rsid w:val="00D25145"/>
    <w:rsid w:val="00D3072F"/>
    <w:rsid w:val="00D3099E"/>
    <w:rsid w:val="00D30F5F"/>
    <w:rsid w:val="00D31275"/>
    <w:rsid w:val="00D318AF"/>
    <w:rsid w:val="00D41754"/>
    <w:rsid w:val="00D42815"/>
    <w:rsid w:val="00D478B1"/>
    <w:rsid w:val="00D504C2"/>
    <w:rsid w:val="00D51339"/>
    <w:rsid w:val="00D51AE8"/>
    <w:rsid w:val="00D52746"/>
    <w:rsid w:val="00D54C48"/>
    <w:rsid w:val="00D55843"/>
    <w:rsid w:val="00D577A0"/>
    <w:rsid w:val="00D60034"/>
    <w:rsid w:val="00D601FA"/>
    <w:rsid w:val="00D61781"/>
    <w:rsid w:val="00D61C2C"/>
    <w:rsid w:val="00D64D43"/>
    <w:rsid w:val="00D67A28"/>
    <w:rsid w:val="00D70574"/>
    <w:rsid w:val="00D70FB0"/>
    <w:rsid w:val="00D75BCA"/>
    <w:rsid w:val="00D769FB"/>
    <w:rsid w:val="00D82529"/>
    <w:rsid w:val="00D82F69"/>
    <w:rsid w:val="00D847E7"/>
    <w:rsid w:val="00D84CD9"/>
    <w:rsid w:val="00D852CD"/>
    <w:rsid w:val="00D861DC"/>
    <w:rsid w:val="00D9248F"/>
    <w:rsid w:val="00D9282F"/>
    <w:rsid w:val="00D93E49"/>
    <w:rsid w:val="00D97735"/>
    <w:rsid w:val="00D97797"/>
    <w:rsid w:val="00D97FD0"/>
    <w:rsid w:val="00DA011C"/>
    <w:rsid w:val="00DA0617"/>
    <w:rsid w:val="00DA0EAF"/>
    <w:rsid w:val="00DA4F2E"/>
    <w:rsid w:val="00DA64A0"/>
    <w:rsid w:val="00DA7731"/>
    <w:rsid w:val="00DB0459"/>
    <w:rsid w:val="00DB309C"/>
    <w:rsid w:val="00DB48D3"/>
    <w:rsid w:val="00DB5236"/>
    <w:rsid w:val="00DC163E"/>
    <w:rsid w:val="00DC49CD"/>
    <w:rsid w:val="00DC5AC0"/>
    <w:rsid w:val="00DC74EC"/>
    <w:rsid w:val="00DD04C7"/>
    <w:rsid w:val="00DD540D"/>
    <w:rsid w:val="00DD7AAB"/>
    <w:rsid w:val="00DE008C"/>
    <w:rsid w:val="00DE04EC"/>
    <w:rsid w:val="00DE0715"/>
    <w:rsid w:val="00DE1BF4"/>
    <w:rsid w:val="00DE3DFC"/>
    <w:rsid w:val="00DE40EA"/>
    <w:rsid w:val="00DE5FA9"/>
    <w:rsid w:val="00DE70EE"/>
    <w:rsid w:val="00DF0CB2"/>
    <w:rsid w:val="00DF209E"/>
    <w:rsid w:val="00DF7CEA"/>
    <w:rsid w:val="00E016C6"/>
    <w:rsid w:val="00E017EB"/>
    <w:rsid w:val="00E01C2A"/>
    <w:rsid w:val="00E01F14"/>
    <w:rsid w:val="00E05D38"/>
    <w:rsid w:val="00E05FF1"/>
    <w:rsid w:val="00E0692C"/>
    <w:rsid w:val="00E06A83"/>
    <w:rsid w:val="00E076FE"/>
    <w:rsid w:val="00E11986"/>
    <w:rsid w:val="00E12645"/>
    <w:rsid w:val="00E1302C"/>
    <w:rsid w:val="00E1720A"/>
    <w:rsid w:val="00E206D0"/>
    <w:rsid w:val="00E22693"/>
    <w:rsid w:val="00E226AB"/>
    <w:rsid w:val="00E22B92"/>
    <w:rsid w:val="00E23207"/>
    <w:rsid w:val="00E235D4"/>
    <w:rsid w:val="00E245E9"/>
    <w:rsid w:val="00E250FB"/>
    <w:rsid w:val="00E25E3B"/>
    <w:rsid w:val="00E3007B"/>
    <w:rsid w:val="00E30116"/>
    <w:rsid w:val="00E33FF7"/>
    <w:rsid w:val="00E34C7E"/>
    <w:rsid w:val="00E36318"/>
    <w:rsid w:val="00E413F0"/>
    <w:rsid w:val="00E425E8"/>
    <w:rsid w:val="00E42661"/>
    <w:rsid w:val="00E4279F"/>
    <w:rsid w:val="00E42895"/>
    <w:rsid w:val="00E43C10"/>
    <w:rsid w:val="00E44D78"/>
    <w:rsid w:val="00E46EFE"/>
    <w:rsid w:val="00E47D97"/>
    <w:rsid w:val="00E50053"/>
    <w:rsid w:val="00E5018A"/>
    <w:rsid w:val="00E50EAD"/>
    <w:rsid w:val="00E51045"/>
    <w:rsid w:val="00E52A95"/>
    <w:rsid w:val="00E534C1"/>
    <w:rsid w:val="00E53629"/>
    <w:rsid w:val="00E53854"/>
    <w:rsid w:val="00E53972"/>
    <w:rsid w:val="00E53E06"/>
    <w:rsid w:val="00E54978"/>
    <w:rsid w:val="00E54B54"/>
    <w:rsid w:val="00E57C3E"/>
    <w:rsid w:val="00E623DF"/>
    <w:rsid w:val="00E66071"/>
    <w:rsid w:val="00E67AB7"/>
    <w:rsid w:val="00E70B8F"/>
    <w:rsid w:val="00E717A3"/>
    <w:rsid w:val="00E71C21"/>
    <w:rsid w:val="00E71DB5"/>
    <w:rsid w:val="00E73F29"/>
    <w:rsid w:val="00E7513F"/>
    <w:rsid w:val="00E759E4"/>
    <w:rsid w:val="00E766EB"/>
    <w:rsid w:val="00E77575"/>
    <w:rsid w:val="00E7772A"/>
    <w:rsid w:val="00E81BEF"/>
    <w:rsid w:val="00E83507"/>
    <w:rsid w:val="00E839B9"/>
    <w:rsid w:val="00E8639E"/>
    <w:rsid w:val="00E863EA"/>
    <w:rsid w:val="00E87D63"/>
    <w:rsid w:val="00E921D1"/>
    <w:rsid w:val="00E92776"/>
    <w:rsid w:val="00E934A9"/>
    <w:rsid w:val="00E93BAD"/>
    <w:rsid w:val="00E947EE"/>
    <w:rsid w:val="00E97439"/>
    <w:rsid w:val="00EA06F8"/>
    <w:rsid w:val="00EA099C"/>
    <w:rsid w:val="00EA3E09"/>
    <w:rsid w:val="00EA3E2A"/>
    <w:rsid w:val="00EA493B"/>
    <w:rsid w:val="00EA4950"/>
    <w:rsid w:val="00EA5184"/>
    <w:rsid w:val="00EA520B"/>
    <w:rsid w:val="00EA52A6"/>
    <w:rsid w:val="00EB31A9"/>
    <w:rsid w:val="00EB3DAE"/>
    <w:rsid w:val="00EB3DF7"/>
    <w:rsid w:val="00EB6BB2"/>
    <w:rsid w:val="00EB6D20"/>
    <w:rsid w:val="00EC35E2"/>
    <w:rsid w:val="00EC515A"/>
    <w:rsid w:val="00EC74E9"/>
    <w:rsid w:val="00ED0B0D"/>
    <w:rsid w:val="00ED0BEE"/>
    <w:rsid w:val="00ED35D4"/>
    <w:rsid w:val="00ED4027"/>
    <w:rsid w:val="00ED4DB2"/>
    <w:rsid w:val="00ED5096"/>
    <w:rsid w:val="00EE05FC"/>
    <w:rsid w:val="00EE198B"/>
    <w:rsid w:val="00EE59D9"/>
    <w:rsid w:val="00EF0E62"/>
    <w:rsid w:val="00EF1A69"/>
    <w:rsid w:val="00EF2163"/>
    <w:rsid w:val="00EF61F8"/>
    <w:rsid w:val="00F00D48"/>
    <w:rsid w:val="00F02EF3"/>
    <w:rsid w:val="00F0309C"/>
    <w:rsid w:val="00F03474"/>
    <w:rsid w:val="00F05CA0"/>
    <w:rsid w:val="00F07998"/>
    <w:rsid w:val="00F07B04"/>
    <w:rsid w:val="00F123F0"/>
    <w:rsid w:val="00F12D2D"/>
    <w:rsid w:val="00F14D91"/>
    <w:rsid w:val="00F1512F"/>
    <w:rsid w:val="00F15CE1"/>
    <w:rsid w:val="00F16EFD"/>
    <w:rsid w:val="00F179EA"/>
    <w:rsid w:val="00F20339"/>
    <w:rsid w:val="00F20809"/>
    <w:rsid w:val="00F21102"/>
    <w:rsid w:val="00F23F6B"/>
    <w:rsid w:val="00F2602C"/>
    <w:rsid w:val="00F26062"/>
    <w:rsid w:val="00F264EF"/>
    <w:rsid w:val="00F2722A"/>
    <w:rsid w:val="00F31015"/>
    <w:rsid w:val="00F310F9"/>
    <w:rsid w:val="00F3464E"/>
    <w:rsid w:val="00F35DE9"/>
    <w:rsid w:val="00F36672"/>
    <w:rsid w:val="00F47357"/>
    <w:rsid w:val="00F47E2C"/>
    <w:rsid w:val="00F50AC2"/>
    <w:rsid w:val="00F519EE"/>
    <w:rsid w:val="00F53B12"/>
    <w:rsid w:val="00F54FFB"/>
    <w:rsid w:val="00F55A70"/>
    <w:rsid w:val="00F61DAE"/>
    <w:rsid w:val="00F63EF2"/>
    <w:rsid w:val="00F63FB9"/>
    <w:rsid w:val="00F70075"/>
    <w:rsid w:val="00F70C22"/>
    <w:rsid w:val="00F71195"/>
    <w:rsid w:val="00F7352D"/>
    <w:rsid w:val="00F769CD"/>
    <w:rsid w:val="00F77031"/>
    <w:rsid w:val="00F77E54"/>
    <w:rsid w:val="00F82150"/>
    <w:rsid w:val="00F83D2E"/>
    <w:rsid w:val="00F83D53"/>
    <w:rsid w:val="00F83EDF"/>
    <w:rsid w:val="00F90D5F"/>
    <w:rsid w:val="00F92119"/>
    <w:rsid w:val="00F926FA"/>
    <w:rsid w:val="00F92FD4"/>
    <w:rsid w:val="00F937DC"/>
    <w:rsid w:val="00F938E0"/>
    <w:rsid w:val="00F94D3E"/>
    <w:rsid w:val="00F968CB"/>
    <w:rsid w:val="00F97229"/>
    <w:rsid w:val="00F979C6"/>
    <w:rsid w:val="00FA105C"/>
    <w:rsid w:val="00FA4299"/>
    <w:rsid w:val="00FA4BFF"/>
    <w:rsid w:val="00FA7108"/>
    <w:rsid w:val="00FB2CFE"/>
    <w:rsid w:val="00FB357E"/>
    <w:rsid w:val="00FB6C91"/>
    <w:rsid w:val="00FC128A"/>
    <w:rsid w:val="00FC44E5"/>
    <w:rsid w:val="00FC5288"/>
    <w:rsid w:val="00FC52AA"/>
    <w:rsid w:val="00FC562F"/>
    <w:rsid w:val="00FD238E"/>
    <w:rsid w:val="00FD2F2B"/>
    <w:rsid w:val="00FD37D2"/>
    <w:rsid w:val="00FD4D2A"/>
    <w:rsid w:val="00FD4D9A"/>
    <w:rsid w:val="00FD7AFA"/>
    <w:rsid w:val="00FE0F4F"/>
    <w:rsid w:val="00FE3A47"/>
    <w:rsid w:val="00FE6B3C"/>
    <w:rsid w:val="00FF07CD"/>
    <w:rsid w:val="00FF14F7"/>
    <w:rsid w:val="00FF26D7"/>
    <w:rsid w:val="00FF30F8"/>
    <w:rsid w:val="00FF5974"/>
    <w:rsid w:val="00FF63CD"/>
    <w:rsid w:val="00FF6BC7"/>
    <w:rsid w:val="00FF7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22A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>Springer-SBM</Company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5-23T13:43:00Z</dcterms:created>
  <dcterms:modified xsi:type="dcterms:W3CDTF">2012-05-23T13:43:00Z</dcterms:modified>
</cp:coreProperties>
</file>